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A69CF" w14:textId="77777777" w:rsidR="00E15E70" w:rsidRDefault="00E15E70" w:rsidP="00E15E70">
      <w:pPr>
        <w:rPr>
          <w:sz w:val="20"/>
          <w:szCs w:val="20"/>
        </w:rPr>
      </w:pPr>
      <w:r w:rsidRPr="00AF4CDE">
        <w:rPr>
          <w:sz w:val="20"/>
          <w:szCs w:val="20"/>
        </w:rPr>
        <w:t xml:space="preserve">Table S3: </w:t>
      </w:r>
      <w:r w:rsidRPr="00AF4CDE">
        <w:rPr>
          <w:color w:val="000000" w:themeColor="text1"/>
          <w:sz w:val="20"/>
          <w:szCs w:val="20"/>
        </w:rPr>
        <w:t>Absolute and relative changes in prevalence of excess weight (overweight or obesity) and 95% confidence intervals,</w:t>
      </w:r>
      <w:r w:rsidRPr="00AF4CDE">
        <w:rPr>
          <w:sz w:val="20"/>
          <w:szCs w:val="20"/>
        </w:rPr>
        <w:t xml:space="preserve"> compared to </w:t>
      </w:r>
      <w:r>
        <w:rPr>
          <w:sz w:val="20"/>
          <w:szCs w:val="20"/>
        </w:rPr>
        <w:t>a</w:t>
      </w:r>
      <w:r w:rsidRPr="00AF4CDE">
        <w:rPr>
          <w:sz w:val="20"/>
          <w:szCs w:val="20"/>
        </w:rPr>
        <w:t xml:space="preserve"> counterfactual</w:t>
      </w:r>
      <w:r>
        <w:rPr>
          <w:sz w:val="20"/>
          <w:szCs w:val="20"/>
        </w:rPr>
        <w:t xml:space="preserve"> scenario</w:t>
      </w:r>
      <w:r w:rsidRPr="007E2540">
        <w:rPr>
          <w:sz w:val="20"/>
          <w:szCs w:val="20"/>
          <w:vertAlign w:val="superscript"/>
        </w:rPr>
        <w:t>1</w:t>
      </w:r>
      <w:r w:rsidRPr="00AF4CDE">
        <w:rPr>
          <w:sz w:val="20"/>
          <w:szCs w:val="20"/>
        </w:rPr>
        <w:t>,</w:t>
      </w:r>
      <w:r w:rsidRPr="00AF4CDE">
        <w:rPr>
          <w:color w:val="000000" w:themeColor="text1"/>
          <w:sz w:val="20"/>
          <w:szCs w:val="20"/>
        </w:rPr>
        <w:t xml:space="preserve"> </w:t>
      </w:r>
      <w:r w:rsidRPr="00AF4CDE">
        <w:rPr>
          <w:sz w:val="20"/>
          <w:szCs w:val="20"/>
        </w:rPr>
        <w:t xml:space="preserve">based on pre-SDIL </w:t>
      </w:r>
      <w:r>
        <w:rPr>
          <w:sz w:val="20"/>
          <w:szCs w:val="20"/>
        </w:rPr>
        <w:t>announcement</w:t>
      </w:r>
      <w:r w:rsidRPr="00AF4CDE">
        <w:rPr>
          <w:sz w:val="20"/>
          <w:szCs w:val="20"/>
        </w:rPr>
        <w:t xml:space="preserve"> trends,</w:t>
      </w:r>
      <w:r w:rsidRPr="00AF4CDE">
        <w:rPr>
          <w:color w:val="000000" w:themeColor="text1"/>
          <w:sz w:val="20"/>
          <w:szCs w:val="20"/>
        </w:rPr>
        <w:t xml:space="preserve"> overall and by </w:t>
      </w:r>
      <w:r w:rsidRPr="00AF4CDE">
        <w:rPr>
          <w:sz w:val="20"/>
          <w:szCs w:val="20"/>
        </w:rPr>
        <w:t xml:space="preserve">Index of multiple deprivation </w:t>
      </w:r>
      <w:r w:rsidRPr="00AF4CDE">
        <w:rPr>
          <w:color w:val="000000" w:themeColor="text1"/>
          <w:sz w:val="20"/>
          <w:szCs w:val="20"/>
        </w:rPr>
        <w:t xml:space="preserve">in reception and year 6 children, </w:t>
      </w:r>
      <w:r w:rsidRPr="00AF4CDE">
        <w:rPr>
          <w:sz w:val="20"/>
          <w:szCs w:val="20"/>
        </w:rPr>
        <w:t>19 months post-implementation of UK SDIL</w:t>
      </w:r>
    </w:p>
    <w:tbl>
      <w:tblPr>
        <w:tblStyle w:val="TableGrid"/>
        <w:tblpPr w:leftFromText="180" w:rightFromText="180" w:vertAnchor="text" w:horzAnchor="margin" w:tblpY="168"/>
        <w:tblW w:w="12895" w:type="dxa"/>
        <w:tblLook w:val="04A0" w:firstRow="1" w:lastRow="0" w:firstColumn="1" w:lastColumn="0" w:noHBand="0" w:noVBand="1"/>
      </w:tblPr>
      <w:tblGrid>
        <w:gridCol w:w="2836"/>
        <w:gridCol w:w="2262"/>
        <w:gridCol w:w="2410"/>
        <w:gridCol w:w="2693"/>
        <w:gridCol w:w="2694"/>
      </w:tblGrid>
      <w:tr w:rsidR="00E15E70" w:rsidRPr="00FF33E8" w14:paraId="4E6F905F" w14:textId="77777777" w:rsidTr="00BE1C46">
        <w:tc>
          <w:tcPr>
            <w:tcW w:w="2836" w:type="dxa"/>
          </w:tcPr>
          <w:p w14:paraId="6BAA206F" w14:textId="77777777" w:rsidR="00E15E70" w:rsidRPr="007E254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4672" w:type="dxa"/>
            <w:gridSpan w:val="2"/>
          </w:tcPr>
          <w:p w14:paraId="78AB3470" w14:textId="77777777" w:rsidR="00E15E70" w:rsidRPr="00FF33E8" w:rsidRDefault="00E15E70" w:rsidP="00BE1C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oys</w:t>
            </w:r>
          </w:p>
        </w:tc>
        <w:tc>
          <w:tcPr>
            <w:tcW w:w="5387" w:type="dxa"/>
            <w:gridSpan w:val="2"/>
          </w:tcPr>
          <w:p w14:paraId="5B079F1A" w14:textId="77777777" w:rsidR="00E15E70" w:rsidRPr="00FF33E8" w:rsidRDefault="00E15E70" w:rsidP="00BE1C46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irls</w:t>
            </w:r>
          </w:p>
        </w:tc>
      </w:tr>
      <w:tr w:rsidR="00E15E70" w:rsidRPr="00FF33E8" w14:paraId="2DBC2E6A" w14:textId="77777777" w:rsidTr="00BE1C46">
        <w:tc>
          <w:tcPr>
            <w:tcW w:w="2836" w:type="dxa"/>
          </w:tcPr>
          <w:p w14:paraId="290263E1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262" w:type="dxa"/>
          </w:tcPr>
          <w:p w14:paraId="5BBE80A2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ntage point change</w:t>
            </w:r>
          </w:p>
        </w:tc>
        <w:tc>
          <w:tcPr>
            <w:tcW w:w="2410" w:type="dxa"/>
          </w:tcPr>
          <w:p w14:paraId="3659B526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ve change (%)</w:t>
            </w:r>
          </w:p>
        </w:tc>
        <w:tc>
          <w:tcPr>
            <w:tcW w:w="2693" w:type="dxa"/>
          </w:tcPr>
          <w:p w14:paraId="2A8734AB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ercentage point change</w:t>
            </w:r>
          </w:p>
        </w:tc>
        <w:tc>
          <w:tcPr>
            <w:tcW w:w="2694" w:type="dxa"/>
          </w:tcPr>
          <w:p w14:paraId="1FFC5100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ve change (%)</w:t>
            </w:r>
          </w:p>
        </w:tc>
      </w:tr>
      <w:tr w:rsidR="00E15E70" w:rsidRPr="00FF33E8" w14:paraId="020AF0E5" w14:textId="77777777" w:rsidTr="00BE1C46">
        <w:tc>
          <w:tcPr>
            <w:tcW w:w="2836" w:type="dxa"/>
            <w:tcBorders>
              <w:bottom w:val="single" w:sz="4" w:space="0" w:color="auto"/>
            </w:tcBorders>
          </w:tcPr>
          <w:p w14:paraId="274D61F0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lass: Reception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5EB30E53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63973B3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51862EF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3983A8D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15E70" w:rsidRPr="00FF33E8" w14:paraId="10DE42FC" w14:textId="77777777" w:rsidTr="00BE1C46">
        <w:tc>
          <w:tcPr>
            <w:tcW w:w="2836" w:type="dxa"/>
            <w:tcBorders>
              <w:bottom w:val="single" w:sz="4" w:space="0" w:color="auto"/>
            </w:tcBorders>
          </w:tcPr>
          <w:p w14:paraId="78C8211C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 IMD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30AB178D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(0.9, -0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EB347AD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(-1.8, 4.2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ED18E51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(1.9, -0.2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84D846E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8(-1.1, 8.7)</w:t>
            </w:r>
          </w:p>
        </w:tc>
      </w:tr>
      <w:tr w:rsidR="00E15E70" w:rsidRPr="00FF33E8" w14:paraId="609F7F35" w14:textId="77777777" w:rsidTr="00BE1C46">
        <w:tc>
          <w:tcPr>
            <w:tcW w:w="2836" w:type="dxa"/>
            <w:tcBorders>
              <w:bottom w:val="single" w:sz="4" w:space="0" w:color="auto"/>
            </w:tcBorders>
          </w:tcPr>
          <w:p w14:paraId="39BC7AEA" w14:textId="77777777" w:rsidR="00E15E70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1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most deprived)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0EC433C9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(1.6, -0.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035228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4(-1.6, 6.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2737B7B" w14:textId="77777777" w:rsidR="00E15E70" w:rsidRPr="008B2202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B220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1.6(-1.1, -2.1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3550B4E" w14:textId="77777777" w:rsidR="00E15E70" w:rsidRPr="008B2202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B2202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6.0(-8.0, -4.0)</w:t>
            </w:r>
          </w:p>
        </w:tc>
      </w:tr>
      <w:tr w:rsidR="00E15E70" w:rsidRPr="00FF33E8" w14:paraId="69752918" w14:textId="77777777" w:rsidTr="00BE1C46">
        <w:tc>
          <w:tcPr>
            <w:tcW w:w="2836" w:type="dxa"/>
            <w:tcBorders>
              <w:bottom w:val="single" w:sz="4" w:space="0" w:color="auto"/>
            </w:tcBorders>
          </w:tcPr>
          <w:p w14:paraId="61E00638" w14:textId="77777777" w:rsidR="00E15E70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2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6A5B76BF" w14:textId="77777777" w:rsidR="00E15E70" w:rsidRPr="005F0D9B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F0D9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.3(4.7, 1.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1E76683" w14:textId="77777777" w:rsidR="00E15E70" w:rsidRPr="005F0D9B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5F0D9B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5.0(8.7, 21.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554835C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(1.9, -1.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6403D1D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(-4., 8.2)</w:t>
            </w:r>
          </w:p>
        </w:tc>
      </w:tr>
      <w:tr w:rsidR="00E15E70" w:rsidRPr="00FF33E8" w14:paraId="30034CFB" w14:textId="77777777" w:rsidTr="00BE1C46">
        <w:tc>
          <w:tcPr>
            <w:tcW w:w="2836" w:type="dxa"/>
            <w:tcBorders>
              <w:bottom w:val="single" w:sz="4" w:space="0" w:color="auto"/>
            </w:tcBorders>
          </w:tcPr>
          <w:p w14:paraId="4EB67A53" w14:textId="77777777" w:rsidR="00E15E70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3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497F9E9D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3(2.0, -1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FF4CC6B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3(-6.3, 8.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D53077A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2(3.3, 1.2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552AEA8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.6(5.6, 15.6)</w:t>
            </w:r>
          </w:p>
        </w:tc>
      </w:tr>
      <w:tr w:rsidR="00E15E70" w:rsidRPr="00FF33E8" w14:paraId="2FE18B3C" w14:textId="77777777" w:rsidTr="00BE1C46">
        <w:tc>
          <w:tcPr>
            <w:tcW w:w="2836" w:type="dxa"/>
            <w:tcBorders>
              <w:bottom w:val="single" w:sz="4" w:space="0" w:color="auto"/>
            </w:tcBorders>
          </w:tcPr>
          <w:p w14:paraId="09AD0CE2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4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4ED3E975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1(2.4, -0.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AFFF8D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.5(-0.7, 11.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4EB9A18" w14:textId="77777777" w:rsidR="00E15E70" w:rsidRPr="008B2202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220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(2.9, 1.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D834456" w14:textId="77777777" w:rsidR="00E15E70" w:rsidRPr="008B2202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220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.6(4.9, 14.4)</w:t>
            </w:r>
          </w:p>
        </w:tc>
      </w:tr>
      <w:tr w:rsidR="00E15E70" w:rsidRPr="00FF33E8" w14:paraId="40CA2380" w14:textId="77777777" w:rsidTr="00BE1C46">
        <w:trPr>
          <w:trHeight w:val="81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AA7372A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5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least deprived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7BFC3333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(0.6, -0.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452FEE" w14:textId="77777777" w:rsidR="00E15E70" w:rsidRPr="00FF33E8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4(-3.4, 3.5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A4C6F71" w14:textId="77777777" w:rsidR="00E15E70" w:rsidRPr="008B2202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220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(3.1, -0.1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15BFB73" w14:textId="77777777" w:rsidR="00E15E70" w:rsidRPr="008B2202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B220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.9(-0.5, 18.2)</w:t>
            </w:r>
          </w:p>
        </w:tc>
      </w:tr>
      <w:tr w:rsidR="00E15E70" w:rsidRPr="00FF33E8" w14:paraId="47FD78C1" w14:textId="77777777" w:rsidTr="00BE1C46">
        <w:tc>
          <w:tcPr>
            <w:tcW w:w="2836" w:type="dxa"/>
            <w:tcBorders>
              <w:top w:val="single" w:sz="4" w:space="0" w:color="auto"/>
            </w:tcBorders>
          </w:tcPr>
          <w:p w14:paraId="25C0AC3C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lass: Year 6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6B9C4AB8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EB5546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03355F2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C74CD87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E15E70" w:rsidRPr="00FF33E8" w14:paraId="706BD7C2" w14:textId="77777777" w:rsidTr="00BE1C46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620E4D3E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ll IMD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9B62827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(0.8, -0.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2F37D6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1(-1.9, 2.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A7DD425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1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-1.0, -2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840939D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.0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-6.9, -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.0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15E70" w:rsidRPr="00FF33E8" w14:paraId="7C2316B2" w14:textId="77777777" w:rsidTr="00BE1C46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44112A0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1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7F748CB7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4(0.5, -1.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474DC7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8(-2.8, 1.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7FAA88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.0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-2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3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-3.6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BDD1B6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7.1(-8.7, -5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15E70" w:rsidRPr="00FF33E8" w14:paraId="3D9BD020" w14:textId="77777777" w:rsidTr="00BE1C46">
        <w:tc>
          <w:tcPr>
            <w:tcW w:w="2836" w:type="dxa"/>
            <w:tcBorders>
              <w:top w:val="single" w:sz="4" w:space="0" w:color="auto"/>
            </w:tcBorders>
          </w:tcPr>
          <w:p w14:paraId="692A93DC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2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1776007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6(0.3, -1.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BAB9EBE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.5(-3.7, 0.6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1F5D3B1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1.8(-0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8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-2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9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EC6D9BC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-4.9(-7.7, -2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</w:t>
            </w:r>
            <w:r w:rsidRPr="00BB5C3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15E70" w:rsidRPr="00FF33E8" w14:paraId="34FEC43D" w14:textId="77777777" w:rsidTr="00BE1C46">
        <w:tc>
          <w:tcPr>
            <w:tcW w:w="2836" w:type="dxa"/>
            <w:tcBorders>
              <w:top w:val="single" w:sz="4" w:space="0" w:color="auto"/>
            </w:tcBorders>
          </w:tcPr>
          <w:p w14:paraId="1D8C2967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3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51D1CBA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02(1.1, -1.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E3C9E9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1 (-3.2, 3.1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5C5CE48" w14:textId="77777777" w:rsidR="00E15E70" w:rsidRPr="00BB5C3F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5(0.7, -1.7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0876372" w14:textId="77777777" w:rsidR="00E15E70" w:rsidRPr="00BB5C3F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.5(-5.1, 2.1)</w:t>
            </w:r>
          </w:p>
        </w:tc>
      </w:tr>
      <w:tr w:rsidR="00E15E70" w:rsidRPr="00FF33E8" w14:paraId="18C76E58" w14:textId="77777777" w:rsidTr="00BE1C46">
        <w:tc>
          <w:tcPr>
            <w:tcW w:w="2836" w:type="dxa"/>
            <w:tcBorders>
              <w:top w:val="single" w:sz="4" w:space="0" w:color="auto"/>
            </w:tcBorders>
          </w:tcPr>
          <w:p w14:paraId="2CBB1800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4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2094888D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</w:t>
            </w: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2.4, 0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7</w:t>
            </w: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4746CF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.7(2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</w:t>
            </w: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7.4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2747F3E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3(0.7, -1.4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A4233BB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1.2(-4.7, 2.4)</w:t>
            </w:r>
          </w:p>
        </w:tc>
      </w:tr>
      <w:tr w:rsidR="00E15E70" w:rsidRPr="00FF33E8" w14:paraId="56DAC141" w14:textId="77777777" w:rsidTr="00BE1C46">
        <w:tc>
          <w:tcPr>
            <w:tcW w:w="2836" w:type="dxa"/>
            <w:tcBorders>
              <w:top w:val="single" w:sz="4" w:space="0" w:color="auto"/>
            </w:tcBorders>
          </w:tcPr>
          <w:p w14:paraId="35E0DE8A" w14:textId="77777777" w:rsidR="00E15E70" w:rsidRPr="00FF33E8" w:rsidRDefault="00E15E70" w:rsidP="00BE1C46">
            <w:pPr>
              <w:ind w:left="176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F33E8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D 5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0EC6334C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</w:t>
            </w: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2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6</w:t>
            </w: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, 0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4</w:t>
            </w: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AA91F2" w14:textId="77777777" w:rsidR="00E15E70" w:rsidRPr="00800B87" w:rsidRDefault="00E15E70" w:rsidP="00BE1C46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5.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1</w:t>
            </w:r>
            <w:r w:rsidRPr="00800B8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(1.3, 8.8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EADD89C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0.6(0.2, -1.4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E5BE7DB" w14:textId="77777777" w:rsidR="00E15E70" w:rsidRDefault="00E15E70" w:rsidP="00BE1C46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2.3(-5.4, 0.7)</w:t>
            </w:r>
          </w:p>
        </w:tc>
      </w:tr>
    </w:tbl>
    <w:p w14:paraId="2134CED4" w14:textId="77777777" w:rsidR="00E15E70" w:rsidRDefault="00E15E70" w:rsidP="00E15E70">
      <w:pPr>
        <w:rPr>
          <w:lang w:val="en-US"/>
        </w:rPr>
      </w:pPr>
    </w:p>
    <w:p w14:paraId="01EF6A4B" w14:textId="77777777" w:rsidR="00E15E70" w:rsidRDefault="00E15E70" w:rsidP="00E15E70">
      <w:pPr>
        <w:rPr>
          <w:lang w:val="en-US"/>
        </w:rPr>
      </w:pPr>
    </w:p>
    <w:p w14:paraId="58CD7977" w14:textId="77777777" w:rsidR="00E15E70" w:rsidRDefault="00E15E70" w:rsidP="00E15E70">
      <w:pPr>
        <w:rPr>
          <w:lang w:val="en-US"/>
        </w:rPr>
      </w:pPr>
    </w:p>
    <w:p w14:paraId="5DB9A93E" w14:textId="77777777" w:rsidR="00E15E70" w:rsidRDefault="00E15E70" w:rsidP="00E15E70">
      <w:pPr>
        <w:rPr>
          <w:lang w:val="en-US"/>
        </w:rPr>
      </w:pPr>
    </w:p>
    <w:p w14:paraId="369E864B" w14:textId="77777777" w:rsidR="00E15E70" w:rsidRDefault="00E15E70" w:rsidP="00E15E70">
      <w:pPr>
        <w:rPr>
          <w:lang w:val="en-US"/>
        </w:rPr>
      </w:pPr>
    </w:p>
    <w:p w14:paraId="7A92ABC2" w14:textId="77777777" w:rsidR="00E15E70" w:rsidRDefault="00E15E70" w:rsidP="00E15E70">
      <w:pPr>
        <w:rPr>
          <w:lang w:val="en-US"/>
        </w:rPr>
      </w:pPr>
    </w:p>
    <w:p w14:paraId="67D41A60" w14:textId="77777777" w:rsidR="00E15E70" w:rsidRDefault="00E15E70" w:rsidP="00E15E70">
      <w:pPr>
        <w:rPr>
          <w:lang w:val="en-US"/>
        </w:rPr>
      </w:pPr>
    </w:p>
    <w:p w14:paraId="4F04BA1A" w14:textId="77777777" w:rsidR="00E15E70" w:rsidRDefault="00E15E70" w:rsidP="00E15E70">
      <w:pPr>
        <w:rPr>
          <w:lang w:val="en-US"/>
        </w:rPr>
      </w:pPr>
    </w:p>
    <w:p w14:paraId="03646080" w14:textId="77777777" w:rsidR="00E15E70" w:rsidRDefault="00E15E70" w:rsidP="00E15E70">
      <w:pPr>
        <w:rPr>
          <w:lang w:val="en-US"/>
        </w:rPr>
      </w:pPr>
    </w:p>
    <w:p w14:paraId="3CD6B4F0" w14:textId="77777777" w:rsidR="00E15E70" w:rsidRDefault="00E15E70" w:rsidP="00E15E70">
      <w:pPr>
        <w:ind w:left="-426" w:firstLine="426"/>
        <w:rPr>
          <w:sz w:val="20"/>
          <w:szCs w:val="20"/>
        </w:rPr>
      </w:pPr>
    </w:p>
    <w:p w14:paraId="13E83BFF" w14:textId="77777777" w:rsidR="00E15E70" w:rsidRDefault="00E15E70" w:rsidP="00E15E70">
      <w:pPr>
        <w:ind w:left="-426" w:firstLine="426"/>
        <w:rPr>
          <w:sz w:val="20"/>
          <w:szCs w:val="20"/>
          <w:lang w:val="en-US"/>
        </w:rPr>
      </w:pPr>
    </w:p>
    <w:p w14:paraId="4F527330" w14:textId="77777777" w:rsidR="00E15E70" w:rsidRDefault="00E15E70" w:rsidP="00E15E70">
      <w:pPr>
        <w:ind w:left="-426" w:firstLine="426"/>
        <w:rPr>
          <w:sz w:val="20"/>
          <w:szCs w:val="20"/>
          <w:lang w:val="en-US"/>
        </w:rPr>
      </w:pPr>
    </w:p>
    <w:p w14:paraId="2919D234" w14:textId="77777777" w:rsidR="00E15E70" w:rsidRDefault="00E15E70" w:rsidP="00E15E70">
      <w:pPr>
        <w:rPr>
          <w:sz w:val="20"/>
          <w:szCs w:val="20"/>
          <w:vertAlign w:val="superscript"/>
        </w:rPr>
      </w:pPr>
    </w:p>
    <w:p w14:paraId="5EA1DF98" w14:textId="77777777" w:rsidR="00E15E70" w:rsidRDefault="00E15E70" w:rsidP="00E15E70">
      <w:pPr>
        <w:rPr>
          <w:sz w:val="20"/>
          <w:szCs w:val="20"/>
          <w:vertAlign w:val="superscript"/>
          <w:lang w:val="en-US"/>
        </w:rPr>
      </w:pPr>
    </w:p>
    <w:p w14:paraId="030BA7BC" w14:textId="77777777" w:rsidR="00E15E70" w:rsidRDefault="00E15E70" w:rsidP="00E15E70">
      <w:pPr>
        <w:rPr>
          <w:lang w:val="en-US"/>
        </w:rPr>
      </w:pPr>
      <w:r w:rsidRPr="003413A8">
        <w:rPr>
          <w:sz w:val="20"/>
          <w:szCs w:val="20"/>
          <w:vertAlign w:val="superscript"/>
        </w:rPr>
        <w:t>1</w:t>
      </w:r>
      <w:r w:rsidRPr="0080442A">
        <w:rPr>
          <w:sz w:val="20"/>
          <w:szCs w:val="20"/>
        </w:rPr>
        <w:t>estimated from</w:t>
      </w:r>
      <w:r>
        <w:rPr>
          <w:sz w:val="20"/>
          <w:szCs w:val="20"/>
        </w:rPr>
        <w:t xml:space="preserve"> trends within the period September 2013 to March 2016</w:t>
      </w:r>
    </w:p>
    <w:p w14:paraId="712E7EC8" w14:textId="77777777" w:rsidR="00E15E70" w:rsidRDefault="00E15E70" w:rsidP="00E15E70">
      <w:pPr>
        <w:rPr>
          <w:lang w:val="en-US"/>
        </w:rPr>
      </w:pPr>
    </w:p>
    <w:p w14:paraId="2665CD46" w14:textId="77777777" w:rsidR="006D49F6" w:rsidRPr="00E15E70" w:rsidRDefault="00000000">
      <w:pPr>
        <w:rPr>
          <w:lang w:val="en-US"/>
        </w:rPr>
      </w:pPr>
    </w:p>
    <w:sectPr w:rsidR="006D49F6" w:rsidRPr="00E15E70" w:rsidSect="00E15E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70"/>
    <w:rsid w:val="0049529E"/>
    <w:rsid w:val="00E15E70"/>
    <w:rsid w:val="00E3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E69E2"/>
  <w15:chartTrackingRefBased/>
  <w15:docId w15:val="{F6A1B298-11A3-B24D-A215-3CF5F28AF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gers</dc:creator>
  <cp:keywords/>
  <dc:description/>
  <cp:lastModifiedBy>Nina Rogers</cp:lastModifiedBy>
  <cp:revision>1</cp:revision>
  <dcterms:created xsi:type="dcterms:W3CDTF">2022-12-26T12:45:00Z</dcterms:created>
  <dcterms:modified xsi:type="dcterms:W3CDTF">2022-12-26T12:46:00Z</dcterms:modified>
</cp:coreProperties>
</file>